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02014" w14:textId="3B911CF3" w:rsidR="00783CAE" w:rsidRPr="00783CAE" w:rsidRDefault="00783CAE">
      <w:pPr>
        <w:rPr>
          <w:lang w:val="en-GB"/>
        </w:rPr>
      </w:pPr>
      <w:bookmarkStart w:id="0" w:name="_GoBack"/>
      <w:bookmarkEnd w:id="0"/>
      <w:r w:rsidRPr="00C46240">
        <w:rPr>
          <w:b/>
          <w:lang w:val="en-GB"/>
        </w:rPr>
        <w:t xml:space="preserve">Table </w:t>
      </w:r>
      <w:r w:rsidR="00146E81">
        <w:rPr>
          <w:b/>
          <w:lang w:val="en-GB"/>
        </w:rPr>
        <w:t>S</w:t>
      </w:r>
      <w:r w:rsidR="00766E87">
        <w:rPr>
          <w:b/>
          <w:lang w:val="en-GB"/>
        </w:rPr>
        <w:t>1</w:t>
      </w:r>
      <w:r w:rsidRPr="00783CAE">
        <w:rPr>
          <w:lang w:val="en-GB"/>
        </w:rPr>
        <w:t xml:space="preserve">: Proportion of missing </w:t>
      </w:r>
      <w:r w:rsidR="00CD6989">
        <w:rPr>
          <w:lang w:val="en-GB"/>
        </w:rPr>
        <w:t>genotypes</w:t>
      </w:r>
      <w:r w:rsidR="00CD6989" w:rsidRPr="00783CAE">
        <w:rPr>
          <w:lang w:val="en-GB"/>
        </w:rPr>
        <w:t xml:space="preserve"> </w:t>
      </w:r>
      <w:r w:rsidRPr="00783CAE">
        <w:rPr>
          <w:lang w:val="en-GB"/>
        </w:rPr>
        <w:t xml:space="preserve">among the nine microsatellites </w:t>
      </w:r>
      <w:r>
        <w:rPr>
          <w:lang w:val="en-GB"/>
        </w:rPr>
        <w:t xml:space="preserve">(columns) </w:t>
      </w:r>
      <w:r w:rsidRPr="00783CAE">
        <w:rPr>
          <w:lang w:val="en-GB"/>
        </w:rPr>
        <w:t xml:space="preserve">in the </w:t>
      </w:r>
      <w:r w:rsidR="00B03804">
        <w:rPr>
          <w:lang w:val="en-GB"/>
        </w:rPr>
        <w:t>18</w:t>
      </w:r>
      <w:r w:rsidRPr="00783CAE">
        <w:rPr>
          <w:lang w:val="en-GB"/>
        </w:rPr>
        <w:t xml:space="preserve"> </w:t>
      </w:r>
      <w:r w:rsidRPr="009871BD">
        <w:rPr>
          <w:i/>
          <w:lang w:val="en-GB"/>
        </w:rPr>
        <w:t>Coregonus</w:t>
      </w:r>
      <w:r>
        <w:rPr>
          <w:lang w:val="en-GB"/>
        </w:rPr>
        <w:t xml:space="preserve"> populations (rows). </w:t>
      </w:r>
      <w:r w:rsidR="00CD6989">
        <w:rPr>
          <w:lang w:val="en-GB"/>
        </w:rPr>
        <w:t xml:space="preserve">Individuals with more than a single missing locus </w:t>
      </w:r>
      <w:r w:rsidR="00F41C79">
        <w:rPr>
          <w:lang w:val="en-GB"/>
        </w:rPr>
        <w:t xml:space="preserve">were </w:t>
      </w:r>
      <w:r w:rsidR="00CD6989">
        <w:rPr>
          <w:lang w:val="en-GB"/>
        </w:rPr>
        <w:t xml:space="preserve">omitted from </w:t>
      </w:r>
      <w:r w:rsidR="00C46240">
        <w:rPr>
          <w:lang w:val="en-GB"/>
        </w:rPr>
        <w:t xml:space="preserve">subsequent </w:t>
      </w:r>
      <w:r w:rsidR="00CD6989">
        <w:rPr>
          <w:lang w:val="en-GB"/>
        </w:rPr>
        <w:t xml:space="preserve">statistical analyses. </w:t>
      </w:r>
      <w:r w:rsidR="00B03804">
        <w:rPr>
          <w:lang w:val="en-GB"/>
        </w:rPr>
        <w:t>AS=autumn-spawner, SS=spring-Spawner</w:t>
      </w:r>
    </w:p>
    <w:p w14:paraId="3FABF25B" w14:textId="77777777" w:rsidR="00C346A2" w:rsidRDefault="00C346A2"/>
    <w:tbl>
      <w:tblPr>
        <w:tblW w:w="143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2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03804" w:rsidRPr="00B03804" w14:paraId="2038B1CB" w14:textId="77777777" w:rsidTr="008166DB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00D7" w14:textId="77777777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291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BW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7A9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BW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1E2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isco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53D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isco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B22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isco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5C5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ocl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2FF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Sfo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506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Sfo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5D4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Str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43A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</w:tr>
      <w:tr w:rsidR="00B03804" w:rsidRPr="00B03804" w14:paraId="1DD9242C" w14:textId="77777777" w:rsidTr="008166DB">
        <w:trPr>
          <w:trHeight w:val="290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4D7" w14:textId="5F14EA13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Stechl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98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C0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80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7A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100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B9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33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71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F2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0EA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41</w:t>
            </w:r>
          </w:p>
        </w:tc>
      </w:tr>
      <w:tr w:rsidR="00B03804" w:rsidRPr="00B03804" w14:paraId="6DDE1E8F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23C" w14:textId="76F78536" w:rsidR="00B03804" w:rsidRPr="00B03804" w:rsidRDefault="00B03804" w:rsidP="00212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212B75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ontanae_Stech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5EC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C7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06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D8B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8C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07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A3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43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EC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6D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09</w:t>
            </w:r>
          </w:p>
        </w:tc>
      </w:tr>
      <w:tr w:rsidR="00B03804" w:rsidRPr="00B03804" w14:paraId="754D4C5C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DAB" w14:textId="4064C826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BLuz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4B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33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54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AF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0C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BF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BB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AA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7D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84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88</w:t>
            </w:r>
          </w:p>
        </w:tc>
      </w:tr>
      <w:tr w:rsidR="00B03804" w:rsidRPr="00B03804" w14:paraId="1183311A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673" w14:textId="70303B6B" w:rsidR="00B03804" w:rsidRPr="00B03804" w:rsidRDefault="00B03804" w:rsidP="00212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212B75">
              <w:rPr>
                <w:rFonts w:ascii="Calibri" w:eastAsia="Times New Roman" w:hAnsi="Calibri" w:cs="Calibri"/>
                <w:color w:val="000000"/>
                <w:lang w:eastAsia="de-DE"/>
              </w:rPr>
              <w:t>l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ucinensis_BLuz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B6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44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9F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76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10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F0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43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6BD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BF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5F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3</w:t>
            </w:r>
          </w:p>
        </w:tc>
      </w:tr>
      <w:tr w:rsidR="00B03804" w:rsidRPr="00B03804" w14:paraId="6130CB4F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EA5" w14:textId="755F2D32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AS_Feg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5B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F1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C1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82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F9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F4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D6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F6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A3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6F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0</w:t>
            </w:r>
          </w:p>
        </w:tc>
      </w:tr>
      <w:tr w:rsidR="00B03804" w:rsidRPr="00B03804" w14:paraId="39BC6E73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6C5" w14:textId="5F55DDBC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SS_Feg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AB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C5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83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09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EA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CC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274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27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69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D4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40984E7F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F5F7" w14:textId="7C2857D3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Asn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37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78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B1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B0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65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E0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AC9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73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FB6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DD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76D301E5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79A" w14:textId="32BE3463" w:rsidR="00B03804" w:rsidRPr="00B03804" w:rsidRDefault="00B03804" w:rsidP="001A3C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Halsj</w:t>
            </w:r>
            <w:r w:rsidR="001A3C00">
              <w:rPr>
                <w:rFonts w:ascii="Calibri" w:eastAsia="Times New Roman" w:hAnsi="Calibri" w:cs="Calibri"/>
                <w:color w:val="000000"/>
                <w:lang w:eastAsia="de-DE"/>
              </w:rPr>
              <w:t>ö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42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0B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27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2F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0E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DEE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8A4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BA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B5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D15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139E3F32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1BC" w14:textId="45EC81AC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Kal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03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3A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94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4C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05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04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8A8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B7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16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EF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00610650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B1E" w14:textId="1D3776CF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V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tt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27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ECD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FA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74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8C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A9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FC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AE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76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BF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071C368C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4E9" w14:textId="73D59613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Insk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AD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605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CB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0B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0B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37B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D3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93A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3B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62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</w:tr>
      <w:tr w:rsidR="00B03804" w:rsidRPr="00B03804" w14:paraId="6C6E8B88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8D0" w14:textId="63EB3D8D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Miedw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6F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98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2FC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09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00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56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B1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61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03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EB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22</w:t>
            </w:r>
          </w:p>
        </w:tc>
      </w:tr>
      <w:tr w:rsidR="00B03804" w:rsidRPr="00B03804" w14:paraId="201C615C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46E" w14:textId="52A54494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Sieci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2BB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BC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8F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9E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9A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F5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14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6E4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CF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40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</w:tr>
      <w:tr w:rsidR="00B03804" w:rsidRPr="00B03804" w14:paraId="221EE1F4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E77" w14:textId="2944D35C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Ouluj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rv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E1D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7E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7D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B10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D2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BC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893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24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16A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68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91</w:t>
            </w:r>
          </w:p>
        </w:tc>
      </w:tr>
      <w:tr w:rsidR="00B03804" w:rsidRPr="00B03804" w14:paraId="40CB1B7C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0012" w14:textId="506D31FC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Jerisj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rv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F62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C8F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E59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30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D1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20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20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16F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B8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C5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92</w:t>
            </w:r>
          </w:p>
        </w:tc>
      </w:tr>
      <w:tr w:rsidR="00B03804" w:rsidRPr="00B03804" w14:paraId="31A9C8E2" w14:textId="77777777" w:rsidTr="00B03804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F62" w14:textId="082367EB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107950"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Puruve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C8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0EB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0D1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D6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E4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68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77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A484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A6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21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25</w:t>
            </w:r>
          </w:p>
        </w:tc>
      </w:tr>
      <w:tr w:rsidR="00B03804" w:rsidRPr="00B03804" w14:paraId="397380AA" w14:textId="77777777" w:rsidTr="008166DB">
        <w:trPr>
          <w:trHeight w:val="290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D35" w14:textId="77C180B4" w:rsidR="00B03804" w:rsidRPr="00B03804" w:rsidRDefault="00B03804" w:rsidP="00212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212B75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ardinella_YeniseiRiver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28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56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10B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271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66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05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3C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2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4C7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4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6A7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91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96</w:t>
            </w:r>
          </w:p>
        </w:tc>
      </w:tr>
      <w:tr w:rsidR="00B03804" w:rsidRPr="00B03804" w14:paraId="064238C5" w14:textId="77777777" w:rsidTr="008166DB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CD88" w14:textId="4A266CBA" w:rsidR="00B03804" w:rsidRPr="00B03804" w:rsidRDefault="00B03804" w:rsidP="00212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212B75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araena_Bol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90B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23DC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852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78B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0A3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35AD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093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3A0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CBDF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261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</w:tr>
      <w:tr w:rsidR="00B03804" w:rsidRPr="00B03804" w14:paraId="5AFE2567" w14:textId="77777777" w:rsidTr="008166DB">
        <w:trPr>
          <w:trHeight w:val="290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D12" w14:textId="77777777" w:rsidR="00B03804" w:rsidRPr="00B03804" w:rsidRDefault="00B03804" w:rsidP="00B03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B85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14E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E1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F20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626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A21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AB6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123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1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9B8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5EA" w14:textId="77777777" w:rsidR="00B03804" w:rsidRPr="00B03804" w:rsidRDefault="00B03804" w:rsidP="00B038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0.051</w:t>
            </w:r>
          </w:p>
        </w:tc>
      </w:tr>
    </w:tbl>
    <w:p w14:paraId="427D7595" w14:textId="77777777" w:rsidR="00C346A2" w:rsidRDefault="00C346A2">
      <w:r>
        <w:br w:type="page"/>
      </w:r>
    </w:p>
    <w:p w14:paraId="6214BDE0" w14:textId="49105B5C" w:rsidR="00485B2D" w:rsidRDefault="00142513">
      <w:pPr>
        <w:rPr>
          <w:lang w:val="en-GB"/>
        </w:rPr>
      </w:pPr>
      <w:r w:rsidRPr="00C46240">
        <w:rPr>
          <w:b/>
          <w:lang w:val="en-GB"/>
        </w:rPr>
        <w:lastRenderedPageBreak/>
        <w:t>Table S</w:t>
      </w:r>
      <w:r w:rsidR="00766E87">
        <w:rPr>
          <w:b/>
          <w:lang w:val="en-GB"/>
        </w:rPr>
        <w:t>2</w:t>
      </w:r>
      <w:r>
        <w:rPr>
          <w:lang w:val="en-GB"/>
        </w:rPr>
        <w:t>:</w:t>
      </w:r>
      <w:r w:rsidRPr="007641CF">
        <w:rPr>
          <w:rFonts w:ascii="Calibri" w:hAnsi="Calibri" w:cs="Calibri"/>
          <w:lang w:val="en-US"/>
        </w:rPr>
        <w:t xml:space="preserve"> Matrix of pairwise </w:t>
      </w:r>
      <w:r>
        <w:rPr>
          <w:rFonts w:ascii="Calibri" w:hAnsi="Calibri" w:cs="Calibri"/>
          <w:lang w:val="en-US"/>
        </w:rPr>
        <w:t>θ</w:t>
      </w:r>
      <w:r w:rsidRPr="007641CF">
        <w:rPr>
          <w:rFonts w:ascii="Calibri" w:hAnsi="Calibri" w:cs="Calibri"/>
          <w:lang w:val="en-US"/>
        </w:rPr>
        <w:t xml:space="preserve"> between </w:t>
      </w:r>
      <w:r>
        <w:rPr>
          <w:rFonts w:ascii="Calibri" w:hAnsi="Calibri" w:cs="Calibri"/>
          <w:lang w:val="en-US"/>
        </w:rPr>
        <w:t xml:space="preserve">sympatric </w:t>
      </w:r>
      <w:r>
        <w:rPr>
          <w:lang w:val="en-GB"/>
        </w:rPr>
        <w:t>populations of Lake Stechlin (</w:t>
      </w:r>
      <w:r w:rsidRPr="00B54D96">
        <w:rPr>
          <w:i/>
          <w:lang w:val="en-GB"/>
        </w:rPr>
        <w:t>Coregonus albula</w:t>
      </w:r>
      <w:r>
        <w:rPr>
          <w:lang w:val="en-GB"/>
        </w:rPr>
        <w:t xml:space="preserve"> and </w:t>
      </w:r>
      <w:r w:rsidRPr="00B54D96">
        <w:rPr>
          <w:i/>
          <w:lang w:val="en-GB"/>
        </w:rPr>
        <w:t>C. fontanae</w:t>
      </w:r>
      <w:r>
        <w:rPr>
          <w:lang w:val="en-GB"/>
        </w:rPr>
        <w:t>), sampled in different years</w:t>
      </w:r>
      <w:r w:rsidRPr="007641CF">
        <w:rPr>
          <w:rFonts w:ascii="Calibri" w:hAnsi="Calibri" w:cs="Calibri"/>
          <w:lang w:val="en-US"/>
        </w:rPr>
        <w:t xml:space="preserve"> (below diagonal), and their </w:t>
      </w:r>
      <w:r w:rsidR="007E3F51">
        <w:rPr>
          <w:rFonts w:ascii="Calibri" w:hAnsi="Calibri" w:cs="Calibri"/>
          <w:lang w:val="en-US"/>
        </w:rPr>
        <w:t>P-values</w:t>
      </w:r>
      <w:r w:rsidRPr="007641CF">
        <w:rPr>
          <w:rFonts w:ascii="Calibri" w:hAnsi="Calibri" w:cs="Calibri"/>
          <w:lang w:val="en-US"/>
        </w:rPr>
        <w:t xml:space="preserve"> (above diagonal).</w:t>
      </w:r>
    </w:p>
    <w:tbl>
      <w:tblPr>
        <w:tblW w:w="137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8"/>
        <w:gridCol w:w="1738"/>
        <w:gridCol w:w="1738"/>
        <w:gridCol w:w="1738"/>
        <w:gridCol w:w="1738"/>
        <w:gridCol w:w="1700"/>
        <w:gridCol w:w="1700"/>
        <w:gridCol w:w="1700"/>
      </w:tblGrid>
      <w:tr w:rsidR="007E3F51" w:rsidRPr="008E06A0" w14:paraId="309EF661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807" w14:textId="77777777" w:rsidR="007E3F51" w:rsidRPr="00C4624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5D6" w14:textId="6546F523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_Stechlin_2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ECB" w14:textId="1821D722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_Stechlin_20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999" w14:textId="62D1036A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_Stechlin_2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2FC" w14:textId="06ADB774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_Stechlin_2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FD34" w14:textId="2C283A32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f_Stechlin_2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B72" w14:textId="2124573C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f_Stechlin_2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029" w14:textId="07EEC781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f_Stechlin_2018</w:t>
            </w:r>
          </w:p>
        </w:tc>
      </w:tr>
      <w:tr w:rsidR="00E31272" w:rsidRPr="00E31272" w14:paraId="2C6948BA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6C7" w14:textId="77777777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a_Stechlin_2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B55" w14:textId="77777777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9F4" w14:textId="26F0A179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55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9D2" w14:textId="63F36463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181" w14:textId="5B4397EA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  <w:b/>
                <w:bCs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85B" w14:textId="527E893E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4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D0F" w14:textId="2221F04A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7FC" w14:textId="6670A301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  <w:b/>
                <w:bCs/>
              </w:rPr>
              <w:t>0.012</w:t>
            </w:r>
          </w:p>
        </w:tc>
      </w:tr>
      <w:tr w:rsidR="00E31272" w:rsidRPr="00E31272" w14:paraId="451B3587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AAA" w14:textId="3221E948" w:rsidR="007E3F51" w:rsidRPr="008E06A0" w:rsidRDefault="001835CE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a_Stechlin_20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674" w14:textId="14156F3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328" w14:textId="78FEAEE0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866" w14:textId="3CF4CB08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9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DD35" w14:textId="0DD0EA93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9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9A1" w14:textId="4A4034C3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6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CD99" w14:textId="39804502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6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705" w14:textId="37345BD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779</w:t>
            </w:r>
          </w:p>
        </w:tc>
      </w:tr>
      <w:tr w:rsidR="00E31272" w:rsidRPr="00E31272" w14:paraId="51B923E0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40D" w14:textId="2B4E5D81" w:rsidR="007E3F51" w:rsidRPr="008E06A0" w:rsidRDefault="001835CE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a_Stechlin_20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F8E" w14:textId="0C167B7B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357" w14:textId="729004C9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E8C1" w14:textId="1F0DE9BD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063" w14:textId="0D9D519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3B92" w14:textId="78AA77B4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66D" w14:textId="48CFF746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7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D22" w14:textId="69AC3561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229</w:t>
            </w:r>
          </w:p>
        </w:tc>
      </w:tr>
      <w:tr w:rsidR="00E31272" w:rsidRPr="00E31272" w14:paraId="15F419F5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240" w14:textId="4A6E3339" w:rsidR="007E3F51" w:rsidRPr="008E06A0" w:rsidRDefault="001835CE" w:rsidP="00183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a_Stechlin_20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DFA" w14:textId="2E867CD9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de-DE"/>
              </w:rPr>
            </w:pPr>
            <w:r w:rsidRPr="00E31272">
              <w:rPr>
                <w:rFonts w:ascii="Calibri" w:hAnsi="Calibri" w:cs="Calibri"/>
                <w:b/>
              </w:rPr>
              <w:t>0.0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89A9" w14:textId="09ED2EDA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EA10" w14:textId="6FC79084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791" w14:textId="58C33548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3FB" w14:textId="528E57B5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  <w:b/>
                <w:bCs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08A" w14:textId="3BFD95F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C5A" w14:textId="5D2C2F9A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77</w:t>
            </w:r>
          </w:p>
        </w:tc>
      </w:tr>
      <w:tr w:rsidR="00E31272" w:rsidRPr="00E31272" w14:paraId="70317B5F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76A3" w14:textId="1A021C97" w:rsidR="007E3F51" w:rsidRPr="008E06A0" w:rsidRDefault="001835CE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f_Stechlin_2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29D" w14:textId="23CCD090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459" w14:textId="1398AEBC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914" w14:textId="79348A6C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9B9" w14:textId="3527382D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de-DE"/>
              </w:rPr>
            </w:pPr>
            <w:r w:rsidRPr="00E31272">
              <w:rPr>
                <w:rFonts w:ascii="Calibri" w:hAnsi="Calibri" w:cs="Calibri"/>
                <w:b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6A9" w14:textId="4EFF947A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CD1" w14:textId="35A8983A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2FA" w14:textId="22282395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71</w:t>
            </w:r>
          </w:p>
        </w:tc>
      </w:tr>
      <w:tr w:rsidR="00E31272" w:rsidRPr="00E31272" w14:paraId="789ECA21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173" w14:textId="764B5C39" w:rsidR="007E3F51" w:rsidRPr="008E06A0" w:rsidRDefault="001835CE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f_Stechlin_20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F05" w14:textId="3DA06B2F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F47" w14:textId="0AD60976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B62D" w14:textId="35EBA66F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-0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EF5" w14:textId="7DCD4A0C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1FB" w14:textId="2EE90D0F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DC4" w14:textId="4231E5D3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244" w14:textId="3E4C78D5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244</w:t>
            </w:r>
          </w:p>
        </w:tc>
      </w:tr>
      <w:tr w:rsidR="00E31272" w:rsidRPr="00E31272" w14:paraId="576E4C24" w14:textId="77777777" w:rsidTr="007E3F51">
        <w:trPr>
          <w:trHeight w:val="29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35D" w14:textId="77777777" w:rsidR="007E3F51" w:rsidRPr="008E06A0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f_Stechlin_20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5F9" w14:textId="08020A75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de-DE"/>
              </w:rPr>
            </w:pPr>
            <w:r w:rsidRPr="00E31272">
              <w:rPr>
                <w:rFonts w:ascii="Calibri" w:hAnsi="Calibri" w:cs="Calibri"/>
                <w:b/>
              </w:rPr>
              <w:t>0.02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FCB" w14:textId="32649DEF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C85" w14:textId="312EEFF9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8FD" w14:textId="038C81C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053" w14:textId="0C47F87C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5C2" w14:textId="68CD8617" w:rsidR="007E3F51" w:rsidRPr="00E31272" w:rsidRDefault="007E3F51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2A4" w14:textId="5F066E9F" w:rsidR="007E3F51" w:rsidRPr="00E31272" w:rsidRDefault="007E3F51" w:rsidP="008E06A0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31272">
              <w:rPr>
                <w:rFonts w:ascii="Calibri" w:hAnsi="Calibri" w:cs="Calibri"/>
              </w:rPr>
              <w:t> </w:t>
            </w:r>
          </w:p>
        </w:tc>
      </w:tr>
    </w:tbl>
    <w:p w14:paraId="3D6BD466" w14:textId="77777777" w:rsidR="00C346A2" w:rsidRPr="00C346A2" w:rsidRDefault="00C346A2">
      <w:pPr>
        <w:rPr>
          <w:lang w:val="en-GB"/>
        </w:rPr>
      </w:pPr>
    </w:p>
    <w:p w14:paraId="6CC0264B" w14:textId="77777777" w:rsidR="00DE25E4" w:rsidRDefault="00DE25E4">
      <w:pPr>
        <w:rPr>
          <w:lang w:val="en-GB"/>
        </w:rPr>
      </w:pPr>
    </w:p>
    <w:p w14:paraId="2289F1E6" w14:textId="138DC466" w:rsidR="00142513" w:rsidRDefault="00914A2A" w:rsidP="00914A2A">
      <w:pPr>
        <w:rPr>
          <w:rFonts w:ascii="Calibri" w:hAnsi="Calibri" w:cs="Calibri"/>
          <w:lang w:val="en-US"/>
        </w:rPr>
      </w:pPr>
      <w:r w:rsidRPr="00C46240">
        <w:rPr>
          <w:b/>
          <w:lang w:val="en-GB"/>
        </w:rPr>
        <w:t>Table S</w:t>
      </w:r>
      <w:r w:rsidR="00766E87">
        <w:rPr>
          <w:b/>
          <w:lang w:val="en-GB"/>
        </w:rPr>
        <w:t>3</w:t>
      </w:r>
      <w:r w:rsidRPr="00C46240">
        <w:rPr>
          <w:b/>
          <w:lang w:val="en-GB"/>
        </w:rPr>
        <w:t>:</w:t>
      </w:r>
      <w:r w:rsidRPr="00C346A2">
        <w:rPr>
          <w:lang w:val="en-GB"/>
        </w:rPr>
        <w:t xml:space="preserve"> </w:t>
      </w:r>
      <w:r w:rsidR="00142513" w:rsidRPr="007641CF">
        <w:rPr>
          <w:rFonts w:ascii="Calibri" w:hAnsi="Calibri" w:cs="Calibri"/>
          <w:lang w:val="en-US"/>
        </w:rPr>
        <w:t xml:space="preserve">Matrix of pairwise </w:t>
      </w:r>
      <w:r w:rsidR="00142513">
        <w:rPr>
          <w:rFonts w:ascii="Calibri" w:hAnsi="Calibri" w:cs="Calibri"/>
          <w:lang w:val="en-US"/>
        </w:rPr>
        <w:t>θ</w:t>
      </w:r>
      <w:r w:rsidR="00142513" w:rsidRPr="007641CF">
        <w:rPr>
          <w:rFonts w:ascii="Calibri" w:hAnsi="Calibri" w:cs="Calibri"/>
          <w:lang w:val="en-US"/>
        </w:rPr>
        <w:t xml:space="preserve"> between </w:t>
      </w:r>
      <w:r w:rsidR="00142513">
        <w:rPr>
          <w:lang w:val="en-GB"/>
        </w:rPr>
        <w:t>sympatric populations of Lake Breiter Luzin (</w:t>
      </w:r>
      <w:r w:rsidR="00142513" w:rsidRPr="00B54D96">
        <w:rPr>
          <w:i/>
          <w:lang w:val="en-GB"/>
        </w:rPr>
        <w:t>Coregonus albula</w:t>
      </w:r>
      <w:r w:rsidR="00142513">
        <w:rPr>
          <w:lang w:val="en-GB"/>
        </w:rPr>
        <w:t xml:space="preserve"> and </w:t>
      </w:r>
      <w:r w:rsidR="00142513" w:rsidRPr="00B54D96">
        <w:rPr>
          <w:i/>
          <w:lang w:val="en-GB"/>
        </w:rPr>
        <w:t>C. lucinensis</w:t>
      </w:r>
      <w:r w:rsidR="00142513">
        <w:rPr>
          <w:lang w:val="en-GB"/>
        </w:rPr>
        <w:t>), sampled in different years</w:t>
      </w:r>
      <w:r w:rsidR="00142513" w:rsidRPr="007641CF">
        <w:rPr>
          <w:rFonts w:ascii="Calibri" w:hAnsi="Calibri" w:cs="Calibri"/>
          <w:lang w:val="en-US"/>
        </w:rPr>
        <w:t xml:space="preserve"> (below diagonal), and their </w:t>
      </w:r>
      <w:r w:rsidR="001835CE">
        <w:rPr>
          <w:rFonts w:ascii="Calibri" w:hAnsi="Calibri" w:cs="Calibri"/>
          <w:lang w:val="en-US"/>
        </w:rPr>
        <w:t>P-values</w:t>
      </w:r>
      <w:r w:rsidR="00142513" w:rsidRPr="007641CF">
        <w:rPr>
          <w:rFonts w:ascii="Calibri" w:hAnsi="Calibri" w:cs="Calibri"/>
          <w:lang w:val="en-US"/>
        </w:rPr>
        <w:t xml:space="preserve"> (above diagonal). </w:t>
      </w:r>
    </w:p>
    <w:tbl>
      <w:tblPr>
        <w:tblW w:w="81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609"/>
        <w:gridCol w:w="2060"/>
        <w:gridCol w:w="1820"/>
      </w:tblGrid>
      <w:tr w:rsidR="001835CE" w:rsidRPr="008E06A0" w14:paraId="6796A43D" w14:textId="77777777" w:rsidTr="001835CE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8B4" w14:textId="77777777" w:rsidR="001835CE" w:rsidRPr="00C46240" w:rsidRDefault="001835CE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431" w14:textId="77777777" w:rsidR="001835CE" w:rsidRPr="008E06A0" w:rsidRDefault="001835CE" w:rsidP="00212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a_BLuzin_2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B7C" w14:textId="77777777" w:rsidR="001835CE" w:rsidRPr="008E06A0" w:rsidRDefault="001835CE" w:rsidP="00212B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a_BLuzin_2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C29" w14:textId="6397F6CF" w:rsidR="001835CE" w:rsidRPr="008E06A0" w:rsidRDefault="001835CE" w:rsidP="00B32E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="00B32E17">
              <w:rPr>
                <w:rFonts w:ascii="Calibri" w:eastAsia="Times New Roman" w:hAnsi="Calibri" w:cs="Calibri"/>
                <w:color w:val="000000"/>
                <w:lang w:eastAsia="de-DE"/>
              </w:rPr>
              <w:t>l_BLuzin_2011</w:t>
            </w:r>
          </w:p>
        </w:tc>
      </w:tr>
      <w:tr w:rsidR="004A38C8" w:rsidRPr="008E06A0" w14:paraId="5DBCFC99" w14:textId="77777777" w:rsidTr="001835CE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A6E" w14:textId="77777777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a_BLuzin_20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F184" w14:textId="77777777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73B" w14:textId="64AA0B12" w:rsidR="004A38C8" w:rsidRPr="008E06A0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37B4" w14:textId="0C8BBBF7" w:rsidR="004A38C8" w:rsidRPr="008E06A0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</w:tr>
      <w:tr w:rsidR="004A38C8" w:rsidRPr="008E06A0" w14:paraId="485F402C" w14:textId="77777777" w:rsidTr="001835CE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C57" w14:textId="77777777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6A0">
              <w:rPr>
                <w:rFonts w:ascii="Calibri" w:eastAsia="Times New Roman" w:hAnsi="Calibri" w:cs="Calibri"/>
                <w:color w:val="000000"/>
                <w:lang w:eastAsia="de-DE"/>
              </w:rPr>
              <w:t>Ca_BLuzin_20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3884" w14:textId="6823CD9E" w:rsidR="004A38C8" w:rsidRPr="00E31272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31272">
              <w:rPr>
                <w:rFonts w:ascii="Calibri" w:hAnsi="Calibri" w:cs="Calibri"/>
                <w:b/>
                <w:color w:val="000000"/>
              </w:rPr>
              <w:t>0.0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1A8" w14:textId="0CA869FE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84D6" w14:textId="25961988" w:rsidR="004A38C8" w:rsidRPr="008E06A0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4A38C8" w:rsidRPr="008E06A0" w14:paraId="1759A62D" w14:textId="77777777" w:rsidTr="001835CE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B1F" w14:textId="6CC45882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_BLuzin_20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44B" w14:textId="5C6D92C2" w:rsidR="004A38C8" w:rsidRPr="008E06A0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547" w14:textId="1B690258" w:rsidR="004A38C8" w:rsidRPr="008E06A0" w:rsidRDefault="004A38C8" w:rsidP="008E06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24D" w14:textId="77777777" w:rsidR="004A38C8" w:rsidRPr="008E06A0" w:rsidRDefault="004A38C8" w:rsidP="008E0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48E68B4C" w14:textId="77777777" w:rsidR="00914A2A" w:rsidRPr="00C346A2" w:rsidRDefault="00914A2A">
      <w:pPr>
        <w:rPr>
          <w:lang w:val="en-GB"/>
        </w:rPr>
      </w:pPr>
    </w:p>
    <w:p w14:paraId="7188C176" w14:textId="77777777" w:rsidR="00766E87" w:rsidRDefault="00766E87">
      <w:pPr>
        <w:rPr>
          <w:lang w:val="en-GB"/>
        </w:rPr>
      </w:pPr>
      <w:r>
        <w:rPr>
          <w:lang w:val="en-GB"/>
        </w:rPr>
        <w:br w:type="page"/>
      </w:r>
    </w:p>
    <w:p w14:paraId="2672B9F0" w14:textId="40B426B7" w:rsidR="00766E87" w:rsidRDefault="00766E87" w:rsidP="00766E87">
      <w:pPr>
        <w:rPr>
          <w:rFonts w:cstheme="minorHAnsi"/>
          <w:lang w:val="en-US"/>
        </w:rPr>
      </w:pPr>
      <w:r w:rsidRPr="00C46240">
        <w:rPr>
          <w:b/>
          <w:lang w:val="en-GB"/>
        </w:rPr>
        <w:lastRenderedPageBreak/>
        <w:t>Table S</w:t>
      </w:r>
      <w:r>
        <w:rPr>
          <w:b/>
          <w:lang w:val="en-GB"/>
        </w:rPr>
        <w:t>4</w:t>
      </w:r>
      <w:r w:rsidRPr="00C46240">
        <w:rPr>
          <w:b/>
          <w:lang w:val="en-GB"/>
        </w:rPr>
        <w:t>:</w:t>
      </w:r>
      <w:r w:rsidRPr="00CA112E">
        <w:rPr>
          <w:lang w:val="en-GB"/>
        </w:rPr>
        <w:t xml:space="preserve"> </w:t>
      </w:r>
      <w:r w:rsidRPr="00282560">
        <w:rPr>
          <w:rFonts w:cstheme="minorHAnsi"/>
          <w:lang w:val="en-US"/>
        </w:rPr>
        <w:t xml:space="preserve">P-values of deviations from Hardy-Weinberg equilibrium per locus and population, </w:t>
      </w:r>
      <w:r>
        <w:rPr>
          <w:rFonts w:cstheme="minorHAnsi"/>
          <w:lang w:val="en-US"/>
        </w:rPr>
        <w:t>with P&lt;0.05 considered a significant deviation. The original alpha=0.05 w</w:t>
      </w:r>
      <w:r w:rsidRPr="00282560">
        <w:rPr>
          <w:rFonts w:cstheme="minorHAnsi"/>
          <w:lang w:val="en-US"/>
        </w:rPr>
        <w:t>as controlled by the false discovery rate for multiple tests.</w:t>
      </w:r>
    </w:p>
    <w:tbl>
      <w:tblPr>
        <w:tblW w:w="1419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148"/>
        <w:gridCol w:w="1026"/>
        <w:gridCol w:w="148"/>
        <w:gridCol w:w="1025"/>
        <w:gridCol w:w="148"/>
        <w:gridCol w:w="1025"/>
        <w:gridCol w:w="148"/>
        <w:gridCol w:w="1025"/>
        <w:gridCol w:w="148"/>
        <w:gridCol w:w="1025"/>
        <w:gridCol w:w="148"/>
        <w:gridCol w:w="1025"/>
        <w:gridCol w:w="148"/>
        <w:gridCol w:w="1025"/>
        <w:gridCol w:w="148"/>
        <w:gridCol w:w="1025"/>
        <w:gridCol w:w="148"/>
        <w:gridCol w:w="1025"/>
        <w:gridCol w:w="148"/>
        <w:gridCol w:w="1060"/>
        <w:gridCol w:w="148"/>
      </w:tblGrid>
      <w:tr w:rsidR="00766E87" w:rsidRPr="00267101" w14:paraId="18C1CD73" w14:textId="77777777" w:rsidTr="00E31272">
        <w:trPr>
          <w:gridAfter w:val="1"/>
          <w:wAfter w:w="148" w:type="dxa"/>
          <w:trHeight w:val="290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FF96" w14:textId="77777777" w:rsidR="00766E87" w:rsidRPr="00C46240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46240">
              <w:rPr>
                <w:rFonts w:eastAsia="Times New Roman" w:cstheme="minorHAnsi"/>
                <w:color w:val="000000"/>
                <w:lang w:val="en-GB" w:eastAsia="de-DE"/>
              </w:rPr>
              <w:t>Locus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/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br/>
              <w:t>Popula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0D757" w14:textId="77777777" w:rsidR="00766E87" w:rsidRPr="00C46240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46240">
              <w:rPr>
                <w:rFonts w:eastAsia="Times New Roman" w:cstheme="minorHAnsi"/>
                <w:color w:val="000000"/>
                <w:lang w:val="en-GB" w:eastAsia="de-DE"/>
              </w:rPr>
              <w:t>BWF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1E0C6" w14:textId="77777777" w:rsidR="00766E87" w:rsidRPr="00C46240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46240">
              <w:rPr>
                <w:rFonts w:eastAsia="Times New Roman" w:cstheme="minorHAnsi"/>
                <w:color w:val="000000"/>
                <w:lang w:val="en-GB" w:eastAsia="de-DE"/>
              </w:rPr>
              <w:t>BWF2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8E04D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46240">
              <w:rPr>
                <w:rFonts w:eastAsia="Times New Roman" w:cstheme="minorHAnsi"/>
                <w:color w:val="000000"/>
                <w:lang w:val="en-GB" w:eastAsia="de-DE"/>
              </w:rPr>
              <w:t>Cis</w:t>
            </w: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co126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B1B1AE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Cisco157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A3387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Cisco9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97C1A5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Cocl23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CBDAB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Sfo23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52416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Sfo8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5B6271A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Str73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6D262" w14:textId="77777777" w:rsidR="00766E87" w:rsidRPr="00267101" w:rsidRDefault="00766E87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267101">
              <w:rPr>
                <w:rFonts w:eastAsia="Times New Roman" w:cstheme="minorHAnsi"/>
                <w:color w:val="000000"/>
                <w:lang w:val="en-GB" w:eastAsia="de-DE"/>
              </w:rPr>
              <w:t>numbers of deviations</w:t>
            </w:r>
          </w:p>
        </w:tc>
      </w:tr>
      <w:tr w:rsidR="00766E87" w:rsidRPr="00DE25E4" w14:paraId="4AF9328E" w14:textId="77777777" w:rsidTr="00E31272">
        <w:trPr>
          <w:trHeight w:val="290"/>
        </w:trPr>
        <w:tc>
          <w:tcPr>
            <w:tcW w:w="24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37211" w14:textId="77777777" w:rsidR="00766E87" w:rsidRPr="00267101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val="en-GB"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val="en-GB" w:eastAsia="de-DE"/>
              </w:rPr>
              <w:t>_Stechli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E658" w14:textId="77777777" w:rsidR="00766E87" w:rsidRPr="00267101" w:rsidRDefault="00766E87" w:rsidP="00E3127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9496" w14:textId="77777777" w:rsidR="00766E87" w:rsidRPr="00267101" w:rsidRDefault="00766E87" w:rsidP="00E3127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176E" w14:textId="77777777" w:rsidR="00766E87" w:rsidRPr="00267101" w:rsidRDefault="00766E87" w:rsidP="00E3127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C81A" w14:textId="77777777" w:rsidR="00766E87" w:rsidRPr="00267101" w:rsidRDefault="00766E87" w:rsidP="00E3127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71E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5AD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6A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DBD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EEF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48BD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66E87" w:rsidRPr="00DE25E4" w14:paraId="028774F7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55155EC1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f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ontanae_Stechli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2FE104E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685F63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C44B10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248CAE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D9C42C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EBA9DB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842468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197C3D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63FF38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2E6F6521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66E87" w:rsidRPr="00DE25E4" w14:paraId="137BB98D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219ED045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BLuzi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64A8A4C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4C77D7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424A65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D0DC08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39FD6F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607303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CD2012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F82239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E9BE7B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5E162AFB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5FF85ABE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0C8A0BF3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ucinensis_BLuzi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26F925D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F2CBA2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1EDAA2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5A67BE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EEC3AE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79CEF5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A9779C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027D3E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2FA4F5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57C29C70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77116A56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55BE04A3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AS_Fege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75C4C45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8AD49B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AF20B4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2A8AC0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BDBF8E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0E7D15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857BFC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9649A0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375872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4ECF0576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3A4F8BDA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722969B6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SS_Fege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39C970B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FF5F13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934024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B475CB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BBBCD6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EC4308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787715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2148BB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9400B3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78FA6DB4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711360E9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18B4EE9C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Asne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703283E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CFC103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D06BDD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6AE7D6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F0CF7F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F92612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DA5F08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2086EE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892D52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14072497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0AFE52DC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0F79C35B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Halsj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ö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4D48458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89F890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B59CF7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F78682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940D09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6905AE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AFBFC0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001580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E9B3EE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34C880B4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777FCB6B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59BD70C0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Kalix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539B63B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B4E62B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92ECA0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309081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C88583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5ADD5A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8E9678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D36021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BFBB20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21E8B54B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098953B7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7CABCB84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V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tt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ern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65AB8CB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14191B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B7FAF0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C6BB84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B895B5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F816FC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3A9B2A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036B11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D33A63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017BE83E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32C3F4A5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  <w:hideMark/>
          </w:tcPr>
          <w:p w14:paraId="745D4801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Insko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39A0405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3D22AE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0C4576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4758E2F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380785C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3A3122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1FC689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B453D7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2A53417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14:paraId="5703403B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66E87" w:rsidRPr="00DE25E4" w14:paraId="5860A111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</w:tcPr>
          <w:p w14:paraId="228D3649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Miedwie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</w:tcPr>
          <w:p w14:paraId="1E6847E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19BBB1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6E654E7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3F7F7D9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9023F1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63BD79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40C9603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87DF57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633E2F3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14:paraId="63A552A6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66E87" w:rsidRPr="00DE25E4" w14:paraId="771AD605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</w:tcPr>
          <w:p w14:paraId="0E0FDF32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Siecino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</w:tcPr>
          <w:p w14:paraId="11F248B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6DCA69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9EFD05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7018592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7120BB7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FC52BD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A2F759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9BF6C0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F9F8B7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14:paraId="16B69FBD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66E87" w:rsidRPr="00DE25E4" w14:paraId="700456EC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</w:tcPr>
          <w:p w14:paraId="5B917F24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Ouluj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rvi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</w:tcPr>
          <w:p w14:paraId="77C7758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39F5642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6104CB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A5CD25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5FD373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7E3CA90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782E30A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F0DB49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6BD6B03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14:paraId="26323ABE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24DE70A1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</w:tcPr>
          <w:p w14:paraId="71879C02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Jerisj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ärvi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</w:tcPr>
          <w:p w14:paraId="7A78F7B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DC4964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49C5F77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4AB24EC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35848F3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39762A6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545CF4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622E3F3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33C326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14:paraId="5766FC00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451FF74A" w14:textId="77777777" w:rsidTr="00E31272">
        <w:trPr>
          <w:trHeight w:val="290"/>
        </w:trPr>
        <w:tc>
          <w:tcPr>
            <w:tcW w:w="2425" w:type="dxa"/>
            <w:gridSpan w:val="2"/>
            <w:shd w:val="clear" w:color="auto" w:fill="auto"/>
            <w:noWrap/>
          </w:tcPr>
          <w:p w14:paraId="0493A829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bula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_Puruvesi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</w:tcPr>
          <w:p w14:paraId="2FA6CDF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2D374E0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3DB8195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5AB1C393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70A8C07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14ED25F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68D67B86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074DBB1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</w:tcPr>
          <w:p w14:paraId="4C1035E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14:paraId="24F0CE1D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66E87" w:rsidRPr="00DE25E4" w14:paraId="40FA1F2A" w14:textId="77777777" w:rsidTr="00E31272">
        <w:trPr>
          <w:trHeight w:val="290"/>
        </w:trPr>
        <w:tc>
          <w:tcPr>
            <w:tcW w:w="242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765EBA08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ardinella_YeniseiRiver</w:t>
            </w:r>
          </w:p>
        </w:tc>
        <w:tc>
          <w:tcPr>
            <w:tcW w:w="117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B13B12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D80F75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79CD4D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69D091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3173069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4D1522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0D4AA1C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032E0F5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190E41BD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52FCA2B0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1BC8655F" w14:textId="77777777" w:rsidTr="00E31272">
        <w:trPr>
          <w:trHeight w:val="290"/>
        </w:trPr>
        <w:tc>
          <w:tcPr>
            <w:tcW w:w="24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8A774E" w14:textId="77777777" w:rsidR="00766E87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Pr="00B03804">
              <w:rPr>
                <w:rFonts w:ascii="Calibri" w:eastAsia="Times New Roman" w:hAnsi="Calibri" w:cs="Calibri"/>
                <w:color w:val="000000"/>
                <w:lang w:eastAsia="de-DE"/>
              </w:rPr>
              <w:t>araena_Bolmen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FDE81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7B55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36540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02204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5BE2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5CE20B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88DD9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68D1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02565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2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74C55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66E87" w:rsidRPr="00DE25E4" w14:paraId="3E151C90" w14:textId="77777777" w:rsidTr="00E31272">
        <w:trPr>
          <w:gridAfter w:val="1"/>
          <w:wAfter w:w="148" w:type="dxa"/>
          <w:trHeight w:val="290"/>
        </w:trPr>
        <w:tc>
          <w:tcPr>
            <w:tcW w:w="2277" w:type="dxa"/>
            <w:shd w:val="clear" w:color="auto" w:fill="auto"/>
            <w:noWrap/>
            <w:hideMark/>
          </w:tcPr>
          <w:p w14:paraId="71E5B72A" w14:textId="77777777" w:rsidR="00766E87" w:rsidRPr="00DE25E4" w:rsidRDefault="00766E87" w:rsidP="00E31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Numbers of deviations</w:t>
            </w:r>
          </w:p>
        </w:tc>
        <w:tc>
          <w:tcPr>
            <w:tcW w:w="1174" w:type="dxa"/>
            <w:gridSpan w:val="2"/>
            <w:shd w:val="clear" w:color="auto" w:fill="auto"/>
            <w:noWrap/>
            <w:vAlign w:val="bottom"/>
            <w:hideMark/>
          </w:tcPr>
          <w:p w14:paraId="14B0B54E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A282C27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232C48F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00AB8D7A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05F2788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6D7C7EA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5C1471D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1760FBFC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14:paraId="7EAFBE12" w14:textId="77777777" w:rsidR="00766E87" w:rsidRDefault="00766E87" w:rsidP="00E312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  <w:gridSpan w:val="2"/>
            <w:shd w:val="clear" w:color="auto" w:fill="auto"/>
            <w:noWrap/>
            <w:hideMark/>
          </w:tcPr>
          <w:p w14:paraId="371BBC57" w14:textId="77777777" w:rsidR="00766E87" w:rsidRDefault="00766E87" w:rsidP="00E312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</w:tbl>
    <w:p w14:paraId="4AF59AAD" w14:textId="77777777" w:rsidR="00766E87" w:rsidRDefault="00766E87" w:rsidP="00766E87"/>
    <w:p w14:paraId="4F7AC045" w14:textId="52A2BD1F" w:rsidR="00DE25E4" w:rsidRPr="00C346A2" w:rsidRDefault="00DE25E4" w:rsidP="00766E87">
      <w:pPr>
        <w:rPr>
          <w:lang w:val="en-GB"/>
        </w:rPr>
      </w:pPr>
      <w:r w:rsidRPr="00C346A2">
        <w:rPr>
          <w:lang w:val="en-GB"/>
        </w:rPr>
        <w:br w:type="page"/>
      </w:r>
    </w:p>
    <w:p w14:paraId="37DD9514" w14:textId="5A3E1405" w:rsidR="000F3DDD" w:rsidRPr="00927B2D" w:rsidRDefault="000F3DDD" w:rsidP="000F3DDD">
      <w:pPr>
        <w:rPr>
          <w:b/>
          <w:lang w:val="en-GB"/>
        </w:rPr>
      </w:pPr>
      <w:r w:rsidRPr="00C46240">
        <w:rPr>
          <w:b/>
          <w:lang w:val="en-GB"/>
        </w:rPr>
        <w:lastRenderedPageBreak/>
        <w:t>Table S</w:t>
      </w:r>
      <w:r w:rsidR="00766E87">
        <w:rPr>
          <w:b/>
          <w:lang w:val="en-GB"/>
        </w:rPr>
        <w:t>5</w:t>
      </w:r>
      <w:r w:rsidRPr="00927B2D">
        <w:rPr>
          <w:b/>
          <w:lang w:val="en-GB"/>
        </w:rPr>
        <w:t xml:space="preserve">: </w:t>
      </w:r>
      <w:r w:rsidRPr="00927B2D">
        <w:rPr>
          <w:rFonts w:ascii="Calibri" w:hAnsi="Calibri" w:cs="Calibri"/>
          <w:b/>
          <w:lang w:val="en-US"/>
        </w:rPr>
        <w:t xml:space="preserve">Matrix of pairwise θ between </w:t>
      </w:r>
      <w:r w:rsidRPr="00927B2D">
        <w:rPr>
          <w:b/>
          <w:lang w:val="en-GB"/>
        </w:rPr>
        <w:t xml:space="preserve">18 sympatric and allopatric </w:t>
      </w:r>
      <w:r w:rsidRPr="00927B2D">
        <w:rPr>
          <w:b/>
          <w:i/>
          <w:lang w:val="en-GB"/>
        </w:rPr>
        <w:t>Coregonus</w:t>
      </w:r>
      <w:r w:rsidRPr="00927B2D">
        <w:rPr>
          <w:b/>
          <w:lang w:val="en-GB"/>
        </w:rPr>
        <w:t xml:space="preserve"> populations</w:t>
      </w:r>
    </w:p>
    <w:p w14:paraId="61D8B6BE" w14:textId="5D86F5BD" w:rsidR="000F3DDD" w:rsidRDefault="000F3DDD" w:rsidP="00766E87">
      <w:pPr>
        <w:spacing w:line="480" w:lineRule="auto"/>
        <w:rPr>
          <w:b/>
          <w:lang w:val="en-GB"/>
        </w:rPr>
      </w:pPr>
      <w:r w:rsidRPr="00927B2D">
        <w:rPr>
          <w:rFonts w:ascii="Calibri" w:hAnsi="Calibri" w:cs="Calibri"/>
          <w:lang w:val="en-US"/>
        </w:rPr>
        <w:t xml:space="preserve">Matrix of pairwise θ between </w:t>
      </w:r>
      <w:r w:rsidRPr="00927B2D">
        <w:rPr>
          <w:lang w:val="en-GB"/>
        </w:rPr>
        <w:t xml:space="preserve">18 sympatric and allopatric </w:t>
      </w:r>
      <w:r w:rsidRPr="00927B2D">
        <w:rPr>
          <w:i/>
          <w:lang w:val="en-GB"/>
        </w:rPr>
        <w:t>Coregonus</w:t>
      </w:r>
      <w:r w:rsidRPr="00927B2D">
        <w:rPr>
          <w:lang w:val="en-GB"/>
        </w:rPr>
        <w:t xml:space="preserve"> populations</w:t>
      </w:r>
      <w:r>
        <w:rPr>
          <w:lang w:val="en-GB"/>
        </w:rPr>
        <w:t xml:space="preserve"> from 15 lakes or rivers in Germany, Sweden, Poland, Finland and Russia </w:t>
      </w:r>
      <w:r w:rsidRPr="007641CF">
        <w:rPr>
          <w:rFonts w:ascii="Calibri" w:hAnsi="Calibri" w:cs="Calibri"/>
          <w:lang w:val="en-US"/>
        </w:rPr>
        <w:t>(</w:t>
      </w:r>
      <w:r>
        <w:rPr>
          <w:rFonts w:ascii="Calibri" w:hAnsi="Calibri" w:cs="Calibri"/>
          <w:lang w:val="en-US"/>
        </w:rPr>
        <w:t>below</w:t>
      </w:r>
      <w:r w:rsidRPr="007641CF">
        <w:rPr>
          <w:rFonts w:ascii="Calibri" w:hAnsi="Calibri" w:cs="Calibri"/>
          <w:lang w:val="en-US"/>
        </w:rPr>
        <w:t xml:space="preserve"> diagonal), and their </w:t>
      </w:r>
      <w:r>
        <w:rPr>
          <w:rFonts w:ascii="Calibri" w:hAnsi="Calibri" w:cs="Calibri"/>
          <w:lang w:val="en-US"/>
        </w:rPr>
        <w:t>P-values</w:t>
      </w:r>
      <w:r w:rsidR="00766E87">
        <w:rPr>
          <w:rFonts w:ascii="Calibri" w:hAnsi="Calibri" w:cs="Calibri"/>
          <w:lang w:val="en-US"/>
        </w:rPr>
        <w:t xml:space="preserve"> as obtained by G-tests (above diagonal)</w:t>
      </w:r>
      <w:r w:rsidRPr="007641CF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Strong</w:t>
      </w:r>
      <w:r w:rsidRPr="007641CF">
        <w:rPr>
          <w:rFonts w:ascii="Calibri" w:hAnsi="Calibri" w:cs="Calibri"/>
          <w:lang w:val="en-US"/>
        </w:rPr>
        <w:t xml:space="preserve"> structure between populations is indicated in bold.</w:t>
      </w:r>
      <w:r>
        <w:rPr>
          <w:rFonts w:ascii="Calibri" w:hAnsi="Calibri" w:cs="Calibri"/>
          <w:lang w:val="en-US"/>
        </w:rPr>
        <w:t xml:space="preserve"> AS=autumn-spawner, SS=spring-spawner</w:t>
      </w:r>
    </w:p>
    <w:tbl>
      <w:tblPr>
        <w:tblW w:w="117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592"/>
        <w:gridCol w:w="729"/>
        <w:gridCol w:w="602"/>
        <w:gridCol w:w="771"/>
        <w:gridCol w:w="776"/>
        <w:gridCol w:w="759"/>
        <w:gridCol w:w="602"/>
        <w:gridCol w:w="602"/>
        <w:gridCol w:w="602"/>
        <w:gridCol w:w="602"/>
        <w:gridCol w:w="602"/>
        <w:gridCol w:w="637"/>
        <w:gridCol w:w="602"/>
        <w:gridCol w:w="657"/>
        <w:gridCol w:w="635"/>
        <w:gridCol w:w="629"/>
        <w:gridCol w:w="830"/>
        <w:gridCol w:w="720"/>
      </w:tblGrid>
      <w:tr w:rsidR="00766E87" w:rsidRPr="00766E87" w14:paraId="4F14D78F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C6F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GB" w:eastAsia="de-DE"/>
              </w:rPr>
            </w:pPr>
          </w:p>
          <w:p w14:paraId="3B03705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B2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FB9628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Stechl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5E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fontanae</w:t>
            </w:r>
          </w:p>
          <w:p w14:paraId="0DB7EB2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Stechl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6AA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37C9363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Luz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D04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lucinensis</w:t>
            </w:r>
          </w:p>
          <w:p w14:paraId="5758978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Luz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EB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_AS</w:t>
            </w:r>
          </w:p>
          <w:p w14:paraId="126B9F0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Fe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8E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_SS</w:t>
            </w:r>
          </w:p>
          <w:p w14:paraId="27E21BB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Feg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255B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8FBE0C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Åsn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8D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4CBCC19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Hålsjö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D9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A85D7E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Kali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E4F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4B06D710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Vätte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5CE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1179C677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Ińsk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DB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5E0DEF2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Miedw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BF1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9115CC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Siecin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73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8E069C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Oulujärvi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D63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3A6DB67B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Jerisjärv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C8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4495EA0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Puruves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15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sardinella</w:t>
            </w:r>
          </w:p>
          <w:p w14:paraId="7C88FC6F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YeniseiRiv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99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maraena</w:t>
            </w:r>
          </w:p>
          <w:p w14:paraId="4A342FA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olmen</w:t>
            </w:r>
          </w:p>
        </w:tc>
      </w:tr>
      <w:tr w:rsidR="00766E87" w:rsidRPr="00766E87" w14:paraId="3AA0F5B8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422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br/>
              <w:t>Stechli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EB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182" w14:textId="16904F7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9D45" w14:textId="1BB7CAC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01F" w14:textId="65341EB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039" w14:textId="5081951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109" w14:textId="7696F59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7DD5" w14:textId="1623A6B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2A9F" w14:textId="56076A8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23A" w14:textId="62827F2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417" w14:textId="3FEE715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8F6" w14:textId="7C531C0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30B4" w14:textId="4AC0549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357" w14:textId="06C215E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44C" w14:textId="46F61EA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3B2" w14:textId="0ADEA14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F5A" w14:textId="4C7B707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F34" w14:textId="3684090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783" w14:textId="25EE9B6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299FC43C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CD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fontanae</w:t>
            </w:r>
          </w:p>
          <w:p w14:paraId="1E9A5152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Stechli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1C3" w14:textId="1390E19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F772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D54" w14:textId="0393558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334" w14:textId="541FC96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D1D" w14:textId="51C44BD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899" w14:textId="34AFB78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856" w14:textId="785ABD8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D5F" w14:textId="0F3AACC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CD8" w14:textId="3CA212C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14F" w14:textId="21A7604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18C" w14:textId="2802D07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647" w14:textId="11CBAE1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E108" w14:textId="0625244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56F" w14:textId="06584F4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1E2" w14:textId="28D4724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DC8" w14:textId="5A54553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3F7" w14:textId="1899CF6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A31" w14:textId="7805F36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3D6204C8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3F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0CFE0B1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Luzi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603" w14:textId="3301AF4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91A" w14:textId="3DA09FB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423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673" w14:textId="7E9DE1B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B69" w14:textId="61DCCD5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89E" w14:textId="29C4E59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E8E" w14:textId="3AC4CBE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2D8" w14:textId="5D00E88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303" w14:textId="41DCD3B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E61" w14:textId="4CD7BC2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CB4" w14:textId="0DE1271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CD6" w14:textId="7C93B6E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03F" w14:textId="54C82B3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4B3" w14:textId="28FC3D3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944" w14:textId="255C1CE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F10" w14:textId="527D526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59E" w14:textId="4EAD391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010" w14:textId="00D0A66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77E2BB42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46F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lucinensis</w:t>
            </w:r>
          </w:p>
          <w:p w14:paraId="5FD4870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Luzi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24EE" w14:textId="2F5FD2F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54C" w14:textId="13D7E87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0199" w14:textId="03DFAFD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0E0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9B93" w14:textId="4429C7E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45D" w14:textId="49D3589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516" w14:textId="533F72E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389" w14:textId="5E314DA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7F7" w14:textId="408C223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E8AF" w14:textId="7C1C8E6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622" w14:textId="4F2D7E8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D0B1" w14:textId="1C34A37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B77" w14:textId="2ACFEB0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1AB" w14:textId="56D2CBC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402" w14:textId="74E9BB0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CDC1" w14:textId="42FAA39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6BAF" w14:textId="7F1028B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6A4" w14:textId="17291C8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76454BC6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294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_AS</w:t>
            </w:r>
          </w:p>
          <w:p w14:paraId="62395E7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Fege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2BC" w14:textId="25EDC79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3C4" w14:textId="26678E6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E81" w14:textId="3923216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EB5" w14:textId="3555CE5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96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0AF2" w14:textId="388F065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2E5" w14:textId="61598CE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422" w14:textId="76B443D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720" w14:textId="5C500CE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178" w14:textId="1F770AF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266" w14:textId="77B77BB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9AC" w14:textId="1745D6A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46D" w14:textId="158597F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9460" w14:textId="70F68C1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B5B" w14:textId="18124A4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BDE" w14:textId="1418A0D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3E6" w14:textId="26FB47E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1DDB" w14:textId="2068AB6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37769150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660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_SS</w:t>
            </w:r>
          </w:p>
          <w:p w14:paraId="45C50CD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Fege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B0DB" w14:textId="6B7F86C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B18" w14:textId="6942200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A3E" w14:textId="689A772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665" w14:textId="4530EE5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3DB" w14:textId="4BFA0E6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970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8A5" w14:textId="5014376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EA1" w14:textId="0EB01A3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46A" w14:textId="7D24A62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CBF" w14:textId="3B98D41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E36" w14:textId="477A1E5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CFF" w14:textId="2281D74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B9B" w14:textId="3744FE3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4A6" w14:textId="77E8F21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7E4" w14:textId="7AA3DD0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A987" w14:textId="196D91E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F66" w14:textId="2D88B13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E1A" w14:textId="49F283F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0812B45F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A0B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6809BBF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Åsne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347" w14:textId="5474281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7BD" w14:textId="41D5ACE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B8B" w14:textId="6D53A93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431" w14:textId="69BC6B8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678" w14:textId="47FC625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AC0E" w14:textId="1FA6641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C1F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373" w14:textId="378D056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C17" w14:textId="023457D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4C1" w14:textId="5A5F71F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503" w14:textId="3AF5807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FD9" w14:textId="7E4525E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4AC" w14:textId="7B97D4F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FFC" w14:textId="2972642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48D" w14:textId="5E2E1F0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C13" w14:textId="39B4574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6E2" w14:textId="35C7A59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100" w14:textId="7DA5968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5821A21B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7B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67FCE09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Hålsjö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0C3" w14:textId="27CD774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ECDF" w14:textId="276C276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ED5F" w14:textId="1E2AF2E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E7D" w14:textId="5089786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E77" w14:textId="76B8118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B36" w14:textId="0D4D8E9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A9C" w14:textId="0021066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D0B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6594" w14:textId="3981634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CA6" w14:textId="4D62F9D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CFF" w14:textId="4916474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3AB" w14:textId="28CE8AB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995" w14:textId="0937B76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02B" w14:textId="30382B9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D73" w14:textId="500F17D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7B9" w14:textId="735527B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A0F7" w14:textId="113103B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EFD" w14:textId="06DE372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02046892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99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8C763C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Kalix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7AA" w14:textId="3806A17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4D0" w14:textId="0B1CD13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35F" w14:textId="61B973B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C1D" w14:textId="6164F9B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DE4" w14:textId="324E53C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6FF" w14:textId="37863CD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964D" w14:textId="44F8204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6DE" w14:textId="2BF3793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5E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477" w14:textId="336760F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DA4" w14:textId="494DC4E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033" w14:textId="204F749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347" w14:textId="74CD277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0F6" w14:textId="386F1EA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2DD" w14:textId="68B9EFB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56D" w14:textId="3E1EEF0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8D3" w14:textId="152A281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BE0" w14:textId="49071F3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1EAE85AB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47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05B27378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Vätter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938" w14:textId="38E5A05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CC8" w14:textId="6E20CB9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A6B" w14:textId="048DB4B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277" w14:textId="76CDD23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6E4" w14:textId="5D16F54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75BD" w14:textId="51DE605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67E" w14:textId="7A336CB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9A7" w14:textId="2051CB8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941" w14:textId="44ADABA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76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87A" w14:textId="4CAF131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148" w14:textId="68F691F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C48" w14:textId="24E6E1C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7AD" w14:textId="432C85F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9AB" w14:textId="590305D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54D" w14:textId="056DE0D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CF2" w14:textId="30FF717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ED1" w14:textId="3FA4926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32897F37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E60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567626C4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Ińsko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865" w14:textId="69457A7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057" w14:textId="228AE30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A58B" w14:textId="12A22C8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A76" w14:textId="609BD5E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053" w14:textId="455D3A9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294" w14:textId="49C12AA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AF9" w14:textId="5252918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8D0" w14:textId="2730FF9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2E9" w14:textId="629089B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4F9" w14:textId="278D13B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45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0CE" w14:textId="2D9CB91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3B0" w14:textId="77F5A88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383" w14:textId="3821657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3B6" w14:textId="03A86E2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DCA8" w14:textId="0F094D0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F411" w14:textId="1091A42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49D" w14:textId="6C54EDE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382C2194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533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041FC5AA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Miedwi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FF5" w14:textId="10C3B27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27E" w14:textId="5895436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977" w14:textId="42B9334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76F" w14:textId="2B7F466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B3F" w14:textId="75B6D96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546" w14:textId="78F89BB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98C" w14:textId="2A38E3B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5C3" w14:textId="6C2DB9E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84E2" w14:textId="2B96862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79D1" w14:textId="1D948CC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4BD" w14:textId="1047845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13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7A7" w14:textId="43D8F63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3AC" w14:textId="75639FE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6A8" w14:textId="7A3E043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537" w14:textId="75719B0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7BB7" w14:textId="36C6069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FD0" w14:textId="0C8DCD8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4FAB27B9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DA4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76DF2C01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Siecino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21BD" w14:textId="6BCEE80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47C5" w14:textId="7531FD0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30ED" w14:textId="53E103E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BE33" w14:textId="21EDE87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D05" w14:textId="55E5991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146" w14:textId="11384DA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6B4" w14:textId="2AF1E60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5425" w14:textId="45FC2D6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9D6" w14:textId="47662AB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43F" w14:textId="565D3F6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83E" w14:textId="4FB5E89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6D2" w14:textId="3DB3971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A707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EFB" w14:textId="0275B19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269" w14:textId="6BF3757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052" w14:textId="2858A2A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C06" w14:textId="3E6EE2E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1E5" w14:textId="0CEF0C9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3609B115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5DF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045CBAE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Oulujärv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986" w14:textId="6A02AFD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251" w14:textId="0A46E20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D1D6" w14:textId="78AA019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D25C" w14:textId="154B047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888" w14:textId="7B956E6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5F0" w14:textId="4056170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DAF" w14:textId="4EEFD72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FB8" w14:textId="4372ECD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1B6" w14:textId="26F37E8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F1F9" w14:textId="4E24DE0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C03" w14:textId="38D8C71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0FD" w14:textId="7B8AAE5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1D8" w14:textId="05ABB5D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1D55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12C2" w14:textId="3F00A30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5DE3" w14:textId="04B1400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D43" w14:textId="3AABA81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71D" w14:textId="70AED9C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26EF9ABF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B89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7187C67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Jerisjärv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3CF" w14:textId="2D81FC6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C32" w14:textId="02282E3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C326" w14:textId="2C3B2F5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4498" w14:textId="761E1657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978" w14:textId="2BBB05A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345" w14:textId="2862EC7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F84" w14:textId="31DA390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F6F" w14:textId="52AA46A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647" w14:textId="097A2C4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C7F" w14:textId="49ABDB2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31A6" w14:textId="03A8E0A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B28" w14:textId="1E8E3D5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CCE" w14:textId="729D739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B6A" w14:textId="43961C7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A6E2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BDE" w14:textId="2E237C5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D3B" w14:textId="438D1EC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226" w14:textId="70A727F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2D6D30DB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B0A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albula</w:t>
            </w:r>
          </w:p>
          <w:p w14:paraId="7B817DAC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Puruvesi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708" w14:textId="6D12DD9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803" w14:textId="0BB24D5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738" w14:textId="2C40AE5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7CC" w14:textId="296846F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FC1" w14:textId="27DB049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F25" w14:textId="5B1B92A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27A" w14:textId="0257461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977" w14:textId="62D9617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73A" w14:textId="212DCDF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A00" w14:textId="06E5F0D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C91B" w14:textId="69FD597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1E2" w14:textId="5BA75CA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A55" w14:textId="50B26DE4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2B1" w14:textId="63294F5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289" w14:textId="165E2C1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17D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B95" w14:textId="27BF50E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E6E" w14:textId="057DD79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49C3DE00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4CE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sardinella</w:t>
            </w:r>
          </w:p>
          <w:p w14:paraId="5842F51B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YeniseiRive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795" w14:textId="649438E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2BF" w14:textId="3FC558A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AE7F" w14:textId="19A440B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ABF" w14:textId="7AC15E1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678F" w14:textId="3823B53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F4D" w14:textId="6A29893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B76" w14:textId="7A95200B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338" w14:textId="543C7EA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B69" w14:textId="50C7EB5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A3C" w14:textId="0160A33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763" w14:textId="0258B84A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7C5" w14:textId="1892083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C23" w14:textId="455A61A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DB4" w14:textId="5315544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4B4" w14:textId="0EF4269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DB8" w14:textId="319F448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487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116" w14:textId="7EA5E1D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</w:tr>
      <w:tr w:rsidR="00766E87" w:rsidRPr="00766E87" w14:paraId="427A1334" w14:textId="77777777" w:rsidTr="00E31272">
        <w:trPr>
          <w:trHeight w:val="29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B00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Cmaraena</w:t>
            </w:r>
          </w:p>
          <w:p w14:paraId="00697983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eastAsia="Times New Roman" w:cstheme="minorHAnsi"/>
                <w:color w:val="000000"/>
                <w:sz w:val="14"/>
                <w:szCs w:val="14"/>
                <w:lang w:eastAsia="de-DE"/>
              </w:rPr>
              <w:t>Bolme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977" w14:textId="79EE09E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0E2" w14:textId="2520998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07B" w14:textId="2260AFA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5B7A" w14:textId="32B91F2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DA2" w14:textId="520B1E40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26D" w14:textId="49FD6919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985" w14:textId="6C5237C2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675" w14:textId="7D1BE23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064" w14:textId="0E7D6706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469" w14:textId="44C2F661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FF1" w14:textId="7E120F28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B8D" w14:textId="41B13153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263" w14:textId="28540225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259" w14:textId="5822CB1D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7DFD" w14:textId="571354BE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1DE9" w14:textId="6C95F68C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6D07" w14:textId="0167CA9F" w:rsidR="000F3DDD" w:rsidRPr="00766E87" w:rsidRDefault="000F3DDD" w:rsidP="00E312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766E8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946" w14:textId="77777777" w:rsidR="000F3DDD" w:rsidRPr="00766E87" w:rsidRDefault="000F3DDD" w:rsidP="00E31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</w:tr>
    </w:tbl>
    <w:p w14:paraId="0D88F58F" w14:textId="1A92DFFB" w:rsidR="00766E87" w:rsidRDefault="00267101" w:rsidP="00766E87">
      <w:pPr>
        <w:rPr>
          <w:lang w:val="en-GB"/>
        </w:rPr>
      </w:pPr>
      <w:r>
        <w:rPr>
          <w:b/>
          <w:lang w:val="en-GB"/>
        </w:rPr>
        <w:br w:type="page"/>
      </w:r>
      <w:r w:rsidR="00766E87" w:rsidRPr="00C46240">
        <w:rPr>
          <w:b/>
          <w:lang w:val="en-GB"/>
        </w:rPr>
        <w:lastRenderedPageBreak/>
        <w:t xml:space="preserve"> Table </w:t>
      </w:r>
      <w:r w:rsidR="00766E87">
        <w:rPr>
          <w:b/>
          <w:lang w:val="en-GB"/>
        </w:rPr>
        <w:t>S6</w:t>
      </w:r>
      <w:r w:rsidR="00766E87" w:rsidRPr="00783CAE">
        <w:rPr>
          <w:lang w:val="en-GB"/>
        </w:rPr>
        <w:t xml:space="preserve">: </w:t>
      </w:r>
      <w:r w:rsidR="00766E87">
        <w:rPr>
          <w:lang w:val="en-GB"/>
        </w:rPr>
        <w:t xml:space="preserve">Overview of systematic differences in repeat length of nine bi-allelic microsatellite markers for eight cisco individuals from six Swedish populations, analysed either on an ABI3130xl sequencer (Applied Biosystems) (SWE) or an </w:t>
      </w:r>
      <w:r w:rsidR="00766E87" w:rsidRPr="003B12CD">
        <w:rPr>
          <w:lang w:val="en-GB"/>
        </w:rPr>
        <w:t>Beckmann Coulter CEQ 8000</w:t>
      </w:r>
      <w:r w:rsidR="00766E87">
        <w:rPr>
          <w:lang w:val="en-GB"/>
        </w:rPr>
        <w:t xml:space="preserve"> sequencer (GER). The differences in read length were added to the original data for the Swedish populations included in the study.</w:t>
      </w:r>
    </w:p>
    <w:tbl>
      <w:tblPr>
        <w:tblW w:w="136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20"/>
        <w:gridCol w:w="620"/>
        <w:gridCol w:w="620"/>
        <w:gridCol w:w="620"/>
        <w:gridCol w:w="620"/>
        <w:gridCol w:w="620"/>
        <w:gridCol w:w="620"/>
        <w:gridCol w:w="620"/>
        <w:gridCol w:w="648"/>
        <w:gridCol w:w="592"/>
        <w:gridCol w:w="620"/>
        <w:gridCol w:w="620"/>
        <w:gridCol w:w="694"/>
        <w:gridCol w:w="546"/>
        <w:gridCol w:w="620"/>
        <w:gridCol w:w="620"/>
        <w:gridCol w:w="639"/>
        <w:gridCol w:w="620"/>
        <w:gridCol w:w="620"/>
        <w:gridCol w:w="620"/>
      </w:tblGrid>
      <w:tr w:rsidR="00766E87" w:rsidRPr="002E0AD8" w14:paraId="7BC1A622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A0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  <w:p w14:paraId="0E908FC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Marker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9B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BWF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90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B5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A6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E39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BWF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FBF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D99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6A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FD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Cisco12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09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CF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7C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Cisco15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797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FA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5B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Cisco9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4A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C8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AC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</w:p>
        </w:tc>
      </w:tr>
      <w:tr w:rsidR="00766E87" w:rsidRPr="002E0AD8" w14:paraId="26651B26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73B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Popu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109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94F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B9F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8BC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055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CA3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0BA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BD1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317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22A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90B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C3F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E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2AB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SW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04A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G</w:t>
            </w: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06B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55D7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60C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DE3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7E8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00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</w:tr>
      <w:tr w:rsidR="00766E87" w:rsidRPr="002E0AD8" w14:paraId="3C53FE35" w14:textId="77777777" w:rsidTr="00E31272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55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Fegen_A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25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07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F3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59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D26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65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BA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FD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8F9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CA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6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11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F3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76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192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F7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A1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4A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28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79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</w:t>
            </w:r>
          </w:p>
        </w:tc>
      </w:tr>
      <w:tr w:rsidR="00766E87" w:rsidRPr="002E0AD8" w14:paraId="5B6AA7FC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37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Fegen_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34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D3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7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71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53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88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9F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5DE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67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61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955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0FE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274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DA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0D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54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71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8E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23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E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9</w:t>
            </w:r>
          </w:p>
        </w:tc>
      </w:tr>
      <w:tr w:rsidR="00766E87" w:rsidRPr="002E0AD8" w14:paraId="36752811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5B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Mäla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4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58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63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33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40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45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95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1D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D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C06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DA9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15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3E3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06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8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7B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F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98F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E1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23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</w:t>
            </w:r>
          </w:p>
        </w:tc>
      </w:tr>
      <w:tr w:rsidR="00766E87" w:rsidRPr="002E0AD8" w14:paraId="7E53656F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05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tora Hälsjö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D1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4A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7F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06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8C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B8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03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29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F9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50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1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04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4AF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50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AB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3E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5B1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67B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93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4D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5</w:t>
            </w:r>
          </w:p>
        </w:tc>
      </w:tr>
      <w:tr w:rsidR="00766E87" w:rsidRPr="002E0AD8" w14:paraId="043F3F8C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F3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tora Hälsjö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F9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3A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EC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EC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9A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55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0D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11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87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BC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E4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3C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52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81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6B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0C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3FD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385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0B6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8F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1</w:t>
            </w:r>
          </w:p>
        </w:tc>
      </w:tr>
      <w:tr w:rsidR="00766E87" w:rsidRPr="002E0AD8" w14:paraId="3B3DA872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2B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Asn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B2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EB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AB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82F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B2D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B8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93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92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B6D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624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D1C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B24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D7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96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888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01A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569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A9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35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31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</w:tr>
      <w:tr w:rsidR="00766E87" w:rsidRPr="002E0AD8" w14:paraId="5467BDEF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C0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ilj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DA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05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D97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06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43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66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24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76A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39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CC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B6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09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64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FC1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88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43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07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B1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0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AB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9</w:t>
            </w:r>
          </w:p>
        </w:tc>
      </w:tr>
      <w:tr w:rsidR="00766E87" w:rsidRPr="002E0AD8" w14:paraId="665D1025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28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ilj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545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AF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AE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3F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5C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18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E8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B5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3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27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52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17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25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B9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CA5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DA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6E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63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29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7B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5</w:t>
            </w:r>
          </w:p>
        </w:tc>
      </w:tr>
      <w:tr w:rsidR="00766E87" w:rsidRPr="002E0AD8" w14:paraId="1DA20168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396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5B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A6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12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BC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88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4C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B1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59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6F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3B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F8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F2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8C7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6E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D3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41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5D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D9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5C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18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0CEBAC3B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77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19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EF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E2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E7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69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72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D9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0B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7A8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20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5F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A4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48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5E7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42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F5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97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CC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74C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9B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</w:tr>
      <w:tr w:rsidR="00766E87" w:rsidRPr="002E0AD8" w14:paraId="5F4F2BB5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E5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1D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69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59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46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46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0C5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AD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80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54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EB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9E2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2C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8A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D8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0A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B6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7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B0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FD9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6B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05AD5D8D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E8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AF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C64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1D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3C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D8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3B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C75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EC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50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E0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F1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32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62F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70D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F7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62B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F40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F8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4E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976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3F6A71BB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09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arker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8A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Cocl2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72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00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23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991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fo2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BC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A6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88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F1D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fo8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B7C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16E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11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E4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tr7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934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06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0C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00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52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31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B5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4C96A630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EFB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opu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548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C42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A3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7FA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11D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24F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4E8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7F3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54E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AEF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B7B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784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96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94D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9C8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DFE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42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2A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F1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41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3AC31398" w14:textId="77777777" w:rsidTr="00E31272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E7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Fegen_A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5D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FA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B5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81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B64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BE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27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E65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B1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BF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36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74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E2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8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77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6A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19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8E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49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4F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7F55471E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C3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Fegen_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D8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18E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BD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7FA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3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92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A7A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7A1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02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3D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0A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8B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A7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3B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83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D7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85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90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E8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A0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38EB2C00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3CF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Mäla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8F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A6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2A9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0A5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A7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09C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20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382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C2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856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8C1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64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6D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54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0F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8C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6E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19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08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5D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0A354643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88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tora Hälsjö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1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D2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CC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46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59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EF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C1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39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DA0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8B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BF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BB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D2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F19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DB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D3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391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8D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FA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7F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581D8BD4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362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tora Hälsjö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0C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5E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AA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4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129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B4F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BF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AF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0B5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16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15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94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C7D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67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E0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BB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BC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BE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5F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7A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46511E7A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A4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Asn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B3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16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13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708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39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633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6F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81A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EA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CF8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B9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6F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0C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EE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B5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18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73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70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3F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85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74670917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C3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ilj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32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57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C2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37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10D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2B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91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0C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75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CF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72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A4A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F6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7E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BD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3F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ED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1E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B5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3C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3AD85E62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25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L.Silj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F3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01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00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E0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1D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97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3E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4A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2D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6A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36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BB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53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26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28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20D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63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8F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71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6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435FC77F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7C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C98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42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0B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85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62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C97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CF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A6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0B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851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B5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7DD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BA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0D7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95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72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41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14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88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CB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  <w:tr w:rsidR="00766E87" w:rsidRPr="002E0AD8" w14:paraId="78AF6AAC" w14:textId="77777777" w:rsidTr="00E312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1AC5" w14:textId="5F825FF5" w:rsidR="00766E87" w:rsidRPr="002E0AD8" w:rsidRDefault="00216F7D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</w:t>
            </w:r>
            <w:r w:rsidR="00766E87"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if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C3E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BB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B37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E2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AE30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734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F79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6A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36C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64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44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26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011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84E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0CB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C806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E0AD8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493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F6F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2D5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272" w14:textId="77777777" w:rsidR="00766E87" w:rsidRPr="002E0AD8" w:rsidRDefault="00766E87" w:rsidP="00E3127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</w:tr>
    </w:tbl>
    <w:p w14:paraId="2FAB06A6" w14:textId="0FA763B2" w:rsidR="009871BD" w:rsidRDefault="009871BD" w:rsidP="009871BD">
      <w:pPr>
        <w:rPr>
          <w:lang w:val="en-GB"/>
        </w:rPr>
      </w:pPr>
      <w:r w:rsidRPr="00C46240">
        <w:rPr>
          <w:b/>
          <w:lang w:val="en-GB"/>
        </w:rPr>
        <w:lastRenderedPageBreak/>
        <w:t>Fig</w:t>
      </w:r>
      <w:r w:rsidR="00C46240" w:rsidRPr="00C46240">
        <w:rPr>
          <w:b/>
          <w:lang w:val="en-GB"/>
        </w:rPr>
        <w:t>ure</w:t>
      </w:r>
      <w:r w:rsidRPr="00C46240">
        <w:rPr>
          <w:b/>
          <w:lang w:val="en-GB"/>
        </w:rPr>
        <w:t xml:space="preserve"> S1</w:t>
      </w:r>
      <w:r>
        <w:rPr>
          <w:lang w:val="en-GB"/>
        </w:rPr>
        <w:t>: Overview</w:t>
      </w:r>
      <w:r w:rsidR="00105FE7">
        <w:rPr>
          <w:lang w:val="en-GB"/>
        </w:rPr>
        <w:t xml:space="preserve"> on number of alleles per nine microsatellite loci, for </w:t>
      </w:r>
      <w:r w:rsidR="00FC4C35">
        <w:rPr>
          <w:lang w:val="en-GB"/>
        </w:rPr>
        <w:t>655</w:t>
      </w:r>
      <w:r w:rsidR="00105FE7">
        <w:rPr>
          <w:lang w:val="en-GB"/>
        </w:rPr>
        <w:t xml:space="preserve"> individuals of Baltic ciscoes from 1</w:t>
      </w:r>
      <w:r w:rsidR="00FC4C35">
        <w:rPr>
          <w:lang w:val="en-GB"/>
        </w:rPr>
        <w:t>8</w:t>
      </w:r>
      <w:r w:rsidR="00105FE7">
        <w:rPr>
          <w:lang w:val="en-GB"/>
        </w:rPr>
        <w:t xml:space="preserve"> lake and river populations in Germany, </w:t>
      </w:r>
      <w:r w:rsidR="00FC4C35">
        <w:rPr>
          <w:lang w:val="en-GB"/>
        </w:rPr>
        <w:t xml:space="preserve">Sweden, </w:t>
      </w:r>
      <w:r w:rsidR="00105FE7">
        <w:rPr>
          <w:lang w:val="en-GB"/>
        </w:rPr>
        <w:t>Poland, Finland and Russia.</w:t>
      </w:r>
    </w:p>
    <w:p w14:paraId="4F2AEE23" w14:textId="77777777" w:rsidR="007650D7" w:rsidRDefault="007650D7" w:rsidP="009871BD">
      <w:pPr>
        <w:rPr>
          <w:lang w:val="en-GB"/>
        </w:rPr>
      </w:pPr>
    </w:p>
    <w:p w14:paraId="3CFE9AC5" w14:textId="3929F54A" w:rsidR="007650D7" w:rsidRDefault="00FC4C35" w:rsidP="009871BD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ABC2AD8" wp14:editId="6B4E6D0E">
            <wp:extent cx="6834146" cy="4556097"/>
            <wp:effectExtent l="0" t="0" r="0" b="0"/>
            <wp:docPr id="1" name="Grafik 1" descr="C:\Users\mehner.ir0849\Nextcloud\texte\paper\SympatricCiscoes\GenetikMaraenen\Coregonus\NewMSVersion\results\PopGenReport-n_alleles_per_locus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hner.ir0849\Nextcloud\texte\paper\SympatricCiscoes\GenetikMaraenen\Coregonus\NewMSVersion\results\PopGenReport-n_alleles_per_locus-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885" cy="455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D6439" w14:textId="23A87065" w:rsidR="000E040D" w:rsidRDefault="000E040D" w:rsidP="000E040D">
      <w:pPr>
        <w:rPr>
          <w:lang w:val="en-GB"/>
        </w:rPr>
      </w:pPr>
      <w:r w:rsidRPr="00C46240">
        <w:rPr>
          <w:b/>
          <w:lang w:val="en-GB"/>
        </w:rPr>
        <w:lastRenderedPageBreak/>
        <w:t>Figure S</w:t>
      </w:r>
      <w:r w:rsidR="00541A02">
        <w:rPr>
          <w:b/>
          <w:lang w:val="en-GB"/>
        </w:rPr>
        <w:t>2</w:t>
      </w:r>
      <w:r>
        <w:rPr>
          <w:lang w:val="en-GB"/>
        </w:rPr>
        <w:t xml:space="preserve">: Separate </w:t>
      </w:r>
      <w:r w:rsidR="002534F3">
        <w:rPr>
          <w:lang w:val="en-GB"/>
        </w:rPr>
        <w:t>bi</w:t>
      </w:r>
      <w:r>
        <w:rPr>
          <w:lang w:val="en-GB"/>
        </w:rPr>
        <w:t>plot</w:t>
      </w:r>
      <w:r w:rsidR="002534F3">
        <w:rPr>
          <w:lang w:val="en-GB"/>
        </w:rPr>
        <w:t>s</w:t>
      </w:r>
      <w:r>
        <w:rPr>
          <w:lang w:val="en-GB"/>
        </w:rPr>
        <w:t xml:space="preserve"> of 18 </w:t>
      </w:r>
      <w:r w:rsidRPr="000E040D">
        <w:rPr>
          <w:i/>
          <w:lang w:val="en-GB"/>
        </w:rPr>
        <w:t>Coregonus</w:t>
      </w:r>
      <w:r>
        <w:rPr>
          <w:lang w:val="en-GB"/>
        </w:rPr>
        <w:t xml:space="preserve"> populations in reduced space along axes 1 and 2 of the Princip</w:t>
      </w:r>
      <w:r w:rsidR="002534F3">
        <w:rPr>
          <w:lang w:val="en-GB"/>
        </w:rPr>
        <w:t>al Coordinate Analysis. The axes</w:t>
      </w:r>
      <w:r>
        <w:rPr>
          <w:lang w:val="en-GB"/>
        </w:rPr>
        <w:t xml:space="preserve"> dimensions are identically scaled to facilitate comparison of location and extent of population</w:t>
      </w:r>
      <w:r w:rsidR="00E464BA">
        <w:rPr>
          <w:lang w:val="en-GB"/>
        </w:rPr>
        <w:t xml:space="preserve"> diversification</w:t>
      </w:r>
      <w:r>
        <w:rPr>
          <w:lang w:val="en-GB"/>
        </w:rPr>
        <w:t>.</w:t>
      </w:r>
    </w:p>
    <w:p w14:paraId="21CADD82" w14:textId="1BBA1C7B" w:rsidR="00541A02" w:rsidRDefault="00530007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32CD656E" wp14:editId="3E32F11A">
            <wp:extent cx="6192475" cy="5160396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O_Facet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943" cy="5162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1A02">
        <w:rPr>
          <w:lang w:val="en-GB"/>
        </w:rPr>
        <w:br w:type="page"/>
      </w:r>
    </w:p>
    <w:p w14:paraId="7EA094D9" w14:textId="0FEC862C" w:rsidR="00541A02" w:rsidRDefault="00541A02" w:rsidP="00541A02">
      <w:pPr>
        <w:rPr>
          <w:lang w:val="en-GB"/>
        </w:rPr>
      </w:pPr>
      <w:r w:rsidRPr="00C46240">
        <w:rPr>
          <w:b/>
          <w:lang w:val="en-GB"/>
        </w:rPr>
        <w:lastRenderedPageBreak/>
        <w:t>Figure S</w:t>
      </w:r>
      <w:r>
        <w:rPr>
          <w:b/>
          <w:lang w:val="en-GB"/>
        </w:rPr>
        <w:t>3</w:t>
      </w:r>
      <w:r>
        <w:rPr>
          <w:lang w:val="en-GB"/>
        </w:rPr>
        <w:t xml:space="preserve">: Plot of cross-entropy vs. a range of 1 to 15 ancestral populations, as estimated by </w:t>
      </w:r>
      <w:r w:rsidR="00827B90">
        <w:rPr>
          <w:lang w:val="en-GB"/>
        </w:rPr>
        <w:t>the R-package LEA</w:t>
      </w:r>
      <w:r>
        <w:rPr>
          <w:lang w:val="en-GB"/>
        </w:rPr>
        <w:t>.</w:t>
      </w:r>
    </w:p>
    <w:p w14:paraId="24A7235A" w14:textId="329DBBA2" w:rsidR="008166DB" w:rsidRPr="000B0A69" w:rsidRDefault="00541A02" w:rsidP="00A45AA4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1E7D54BF" wp14:editId="4928F0F0">
            <wp:extent cx="6351104" cy="5292587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cestryEstimate_NoPop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1117" cy="529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66DB" w:rsidRPr="000B0A69" w:rsidSect="00783CAE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F9E5E" w14:textId="77777777" w:rsidR="005B6291" w:rsidRDefault="005B6291" w:rsidP="002326F7">
      <w:pPr>
        <w:spacing w:after="0" w:line="240" w:lineRule="auto"/>
      </w:pPr>
      <w:r>
        <w:separator/>
      </w:r>
    </w:p>
  </w:endnote>
  <w:endnote w:type="continuationSeparator" w:id="0">
    <w:p w14:paraId="31A8BDA2" w14:textId="77777777" w:rsidR="005B6291" w:rsidRDefault="005B6291" w:rsidP="00232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0924898"/>
      <w:docPartObj>
        <w:docPartGallery w:val="Page Numbers (Bottom of Page)"/>
        <w:docPartUnique/>
      </w:docPartObj>
    </w:sdtPr>
    <w:sdtEndPr/>
    <w:sdtContent>
      <w:p w14:paraId="5FB63551" w14:textId="57464514" w:rsidR="00E31272" w:rsidRDefault="00E312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023E">
          <w:rPr>
            <w:noProof/>
          </w:rPr>
          <w:t>6</w:t>
        </w:r>
        <w:r>
          <w:fldChar w:fldCharType="end"/>
        </w:r>
      </w:p>
    </w:sdtContent>
  </w:sdt>
  <w:p w14:paraId="133B9A2B" w14:textId="77777777" w:rsidR="00E31272" w:rsidRDefault="00E312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F4B4E" w14:textId="77777777" w:rsidR="005B6291" w:rsidRDefault="005B6291" w:rsidP="002326F7">
      <w:pPr>
        <w:spacing w:after="0" w:line="240" w:lineRule="auto"/>
      </w:pPr>
      <w:r>
        <w:separator/>
      </w:r>
    </w:p>
  </w:footnote>
  <w:footnote w:type="continuationSeparator" w:id="0">
    <w:p w14:paraId="56731FD3" w14:textId="77777777" w:rsidR="005B6291" w:rsidRDefault="005B6291" w:rsidP="00232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TEDAiMTIyNzYyUdpeDU4uLM/DyQAsNaAMLKbcIsAAAA"/>
  </w:docVars>
  <w:rsids>
    <w:rsidRoot w:val="00783CAE"/>
    <w:rsid w:val="000264A0"/>
    <w:rsid w:val="0003545C"/>
    <w:rsid w:val="000B0A69"/>
    <w:rsid w:val="000E040D"/>
    <w:rsid w:val="000F3DDD"/>
    <w:rsid w:val="00105FE7"/>
    <w:rsid w:val="00107950"/>
    <w:rsid w:val="00142513"/>
    <w:rsid w:val="00146E81"/>
    <w:rsid w:val="001762B4"/>
    <w:rsid w:val="00181FD7"/>
    <w:rsid w:val="001835CE"/>
    <w:rsid w:val="001A3C00"/>
    <w:rsid w:val="00212B75"/>
    <w:rsid w:val="00216F7D"/>
    <w:rsid w:val="00223BB6"/>
    <w:rsid w:val="002326F7"/>
    <w:rsid w:val="00243EAA"/>
    <w:rsid w:val="002534F3"/>
    <w:rsid w:val="00267101"/>
    <w:rsid w:val="00271948"/>
    <w:rsid w:val="003150F5"/>
    <w:rsid w:val="00327E2A"/>
    <w:rsid w:val="003B12CD"/>
    <w:rsid w:val="003B6075"/>
    <w:rsid w:val="003C466D"/>
    <w:rsid w:val="00485B2D"/>
    <w:rsid w:val="004A38C8"/>
    <w:rsid w:val="00530007"/>
    <w:rsid w:val="00530D55"/>
    <w:rsid w:val="00541A02"/>
    <w:rsid w:val="00596533"/>
    <w:rsid w:val="005B6291"/>
    <w:rsid w:val="005C62BE"/>
    <w:rsid w:val="005C7461"/>
    <w:rsid w:val="005D3178"/>
    <w:rsid w:val="00640754"/>
    <w:rsid w:val="006D023E"/>
    <w:rsid w:val="00712C09"/>
    <w:rsid w:val="007443A6"/>
    <w:rsid w:val="007650D7"/>
    <w:rsid w:val="00766E87"/>
    <w:rsid w:val="00783CAE"/>
    <w:rsid w:val="00787C80"/>
    <w:rsid w:val="00792310"/>
    <w:rsid w:val="007E3F51"/>
    <w:rsid w:val="008008FC"/>
    <w:rsid w:val="008166DB"/>
    <w:rsid w:val="00827B90"/>
    <w:rsid w:val="008465F1"/>
    <w:rsid w:val="00852C4F"/>
    <w:rsid w:val="00867144"/>
    <w:rsid w:val="008749BF"/>
    <w:rsid w:val="008D6690"/>
    <w:rsid w:val="008E06A0"/>
    <w:rsid w:val="008E42AE"/>
    <w:rsid w:val="00914A2A"/>
    <w:rsid w:val="009208DE"/>
    <w:rsid w:val="00953967"/>
    <w:rsid w:val="0097754F"/>
    <w:rsid w:val="0098391D"/>
    <w:rsid w:val="009871BD"/>
    <w:rsid w:val="009A28A1"/>
    <w:rsid w:val="009F3F08"/>
    <w:rsid w:val="00A03A83"/>
    <w:rsid w:val="00A4510D"/>
    <w:rsid w:val="00A45AA4"/>
    <w:rsid w:val="00A60CBF"/>
    <w:rsid w:val="00A90CE3"/>
    <w:rsid w:val="00A937A0"/>
    <w:rsid w:val="00B03804"/>
    <w:rsid w:val="00B06D6C"/>
    <w:rsid w:val="00B21DD4"/>
    <w:rsid w:val="00B32E17"/>
    <w:rsid w:val="00B54D96"/>
    <w:rsid w:val="00B9133C"/>
    <w:rsid w:val="00BD6467"/>
    <w:rsid w:val="00C26D3A"/>
    <w:rsid w:val="00C346A2"/>
    <w:rsid w:val="00C46240"/>
    <w:rsid w:val="00CA112E"/>
    <w:rsid w:val="00CB6C8A"/>
    <w:rsid w:val="00CD6989"/>
    <w:rsid w:val="00D132C6"/>
    <w:rsid w:val="00D76D4F"/>
    <w:rsid w:val="00DE25E4"/>
    <w:rsid w:val="00E31272"/>
    <w:rsid w:val="00E34FD4"/>
    <w:rsid w:val="00E35518"/>
    <w:rsid w:val="00E45F83"/>
    <w:rsid w:val="00E464BA"/>
    <w:rsid w:val="00E600FB"/>
    <w:rsid w:val="00F043D8"/>
    <w:rsid w:val="00F41C79"/>
    <w:rsid w:val="00FC4C35"/>
    <w:rsid w:val="00FD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F5E9"/>
  <w15:docId w15:val="{242CF6EA-F768-41DA-A4D8-2278843C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6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9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6F7"/>
  </w:style>
  <w:style w:type="paragraph" w:styleId="Footer">
    <w:name w:val="footer"/>
    <w:basedOn w:val="Normal"/>
    <w:link w:val="FooterChar"/>
    <w:uiPriority w:val="99"/>
    <w:unhideWhenUsed/>
    <w:rsid w:val="0023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53</Words>
  <Characters>8856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ehner</dc:creator>
  <cp:lastModifiedBy>Rajeshwari A.</cp:lastModifiedBy>
  <cp:revision>18</cp:revision>
  <dcterms:created xsi:type="dcterms:W3CDTF">2021-07-12T13:16:00Z</dcterms:created>
  <dcterms:modified xsi:type="dcterms:W3CDTF">2021-10-01T12:46:00Z</dcterms:modified>
</cp:coreProperties>
</file>